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B5161" w14:textId="2979A2D4" w:rsidR="004A2767" w:rsidRPr="006514DB" w:rsidRDefault="00E0104E" w:rsidP="00E0104E">
      <w:pPr>
        <w:jc w:val="center"/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3A685BA2" wp14:editId="3F5E754E">
            <wp:extent cx="7739482" cy="4837176"/>
            <wp:effectExtent l="0" t="0" r="0" b="1905"/>
            <wp:docPr id="1913410241" name="Picture 24" descr="A graph of different types of vaccina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410241" name="Picture 24" descr="A graph of different types of vaccinations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9482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12793" w14:textId="0D0C829B" w:rsidR="004A2767" w:rsidRPr="006514DB" w:rsidRDefault="004A2767" w:rsidP="004A2767">
      <w:r w:rsidRPr="006514DB">
        <w:rPr>
          <w:b/>
          <w:bCs/>
        </w:rPr>
        <w:t>S</w:t>
      </w:r>
      <w:r w:rsidR="00E0104E">
        <w:rPr>
          <w:b/>
          <w:bCs/>
        </w:rPr>
        <w:t>1</w:t>
      </w:r>
      <w:r w:rsidR="00B83E75">
        <w:rPr>
          <w:b/>
          <w:bCs/>
        </w:rPr>
        <w:t>0</w:t>
      </w:r>
      <w:r w:rsidR="008E3B83">
        <w:rPr>
          <w:b/>
          <w:bCs/>
        </w:rPr>
        <w:t xml:space="preserve"> Fig</w:t>
      </w:r>
      <w:r w:rsidRPr="006514DB">
        <w:rPr>
          <w:b/>
          <w:bCs/>
        </w:rPr>
        <w:t xml:space="preserve">. </w:t>
      </w:r>
      <w:r w:rsidRPr="006514DB">
        <w:t>Sensitivity analysis: using a log-normal distribution to simulate individual-level consumption</w:t>
      </w:r>
    </w:p>
    <w:p w14:paraId="3D182126" w14:textId="77777777" w:rsidR="004A2767" w:rsidRPr="006514DB" w:rsidRDefault="004A2767" w:rsidP="004A2767"/>
    <w:p w14:paraId="4CA11899" w14:textId="53D03091" w:rsidR="00A95ACB" w:rsidRPr="006514DB" w:rsidRDefault="004A2767" w:rsidP="004A2767"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: routine three infant doses of hepatitis B vaccin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Hib3: routine three infant doses of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</w:p>
    <w:p w14:paraId="073A94BB" w14:textId="77777777" w:rsidR="006514DB" w:rsidRPr="006514DB" w:rsidRDefault="006514DB"/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FB162" w14:textId="77777777" w:rsidR="006F37FB" w:rsidRDefault="006F37FB" w:rsidP="0008768E">
      <w:r>
        <w:separator/>
      </w:r>
    </w:p>
  </w:endnote>
  <w:endnote w:type="continuationSeparator" w:id="0">
    <w:p w14:paraId="575C3324" w14:textId="77777777" w:rsidR="006F37FB" w:rsidRDefault="006F37FB" w:rsidP="0008768E">
      <w:r>
        <w:continuationSeparator/>
      </w:r>
    </w:p>
  </w:endnote>
  <w:endnote w:type="continuationNotice" w:id="1">
    <w:p w14:paraId="5AD64823" w14:textId="77777777" w:rsidR="006F37FB" w:rsidRDefault="006F37F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65A4B" w14:textId="77777777" w:rsidR="006F37FB" w:rsidRDefault="006F37FB" w:rsidP="0008768E">
      <w:r>
        <w:separator/>
      </w:r>
    </w:p>
  </w:footnote>
  <w:footnote w:type="continuationSeparator" w:id="0">
    <w:p w14:paraId="0F4CA447" w14:textId="77777777" w:rsidR="006F37FB" w:rsidRDefault="006F37FB" w:rsidP="0008768E">
      <w:r>
        <w:continuationSeparator/>
      </w:r>
    </w:p>
  </w:footnote>
  <w:footnote w:type="continuationNotice" w:id="1">
    <w:p w14:paraId="5C43F8AE" w14:textId="77777777" w:rsidR="006F37FB" w:rsidRDefault="006F37F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76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3371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37FB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6813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8A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3E75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E7FED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6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5</cp:revision>
  <cp:lastPrinted>2025-06-13T23:28:00Z</cp:lastPrinted>
  <dcterms:created xsi:type="dcterms:W3CDTF">2024-11-24T13:39:00Z</dcterms:created>
  <dcterms:modified xsi:type="dcterms:W3CDTF">2025-09-17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